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2E46" w:rsidRPr="00555DDE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noProof/>
          <w:color w:val="000000"/>
          <w:sz w:val="18"/>
          <w:szCs w:val="18"/>
          <w:lang w:val="en-US"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1BE7DD1" wp14:editId="63EDB788">
                <wp:simplePos x="0" y="0"/>
                <wp:positionH relativeFrom="column">
                  <wp:posOffset>2215938</wp:posOffset>
                </wp:positionH>
                <wp:positionV relativeFrom="paragraph">
                  <wp:posOffset>133138</wp:posOffset>
                </wp:positionV>
                <wp:extent cx="2834005" cy="5547360"/>
                <wp:effectExtent l="0" t="0" r="0" b="15240"/>
                <wp:wrapNone/>
                <wp:docPr id="2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834005" cy="5547360"/>
                          <a:chOff x="4674" y="1986"/>
                          <a:chExt cx="4463" cy="8736"/>
                        </a:xfrm>
                      </wpg:grpSpPr>
                      <wpg:grpSp>
                        <wpg:cNvPr id="5" name="Grup 16"/>
                        <wpg:cNvGrpSpPr>
                          <a:grpSpLocks/>
                        </wpg:cNvGrpSpPr>
                        <wpg:grpSpPr bwMode="auto">
                          <a:xfrm>
                            <a:off x="4674" y="1986"/>
                            <a:ext cx="4463" cy="8736"/>
                            <a:chOff x="2218266" y="0"/>
                            <a:chExt cx="2833794" cy="5547360"/>
                          </a:xfrm>
                        </wpg:grpSpPr>
                        <wpg:grpSp>
                          <wpg:cNvPr id="6" name="Grup 10"/>
                          <wpg:cNvGrpSpPr>
                            <a:grpSpLocks/>
                          </wpg:cNvGrpSpPr>
                          <wpg:grpSpPr bwMode="auto">
                            <a:xfrm>
                              <a:off x="2218266" y="0"/>
                              <a:ext cx="2833794" cy="5074920"/>
                              <a:chOff x="2218266" y="0"/>
                              <a:chExt cx="2833794" cy="5074920"/>
                            </a:xfrm>
                          </wpg:grpSpPr>
                          <wps:wsp>
                            <wps:cNvPr id="8" name="Düz Ok Bağlayıcısı 9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964180" y="2834640"/>
                                <a:ext cx="0" cy="6477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algn="ctr">
                                <a:solidFill>
                                  <a:srgbClr val="B8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9" name="Metin Kutusu 5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263140" y="0"/>
                                <a:ext cx="156210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42E46" w:rsidRPr="00595107" w:rsidRDefault="00E42E46" w:rsidP="00E42E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Watermelon</w:t>
                                  </w:r>
                                  <w:proofErr w:type="spellEnd"/>
                                </w:p>
                                <w:p w:rsidR="00E42E46" w:rsidRPr="00595107" w:rsidRDefault="00E42E46" w:rsidP="00E42E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0" name="Metin Kutusu 5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255520" y="297180"/>
                                <a:ext cx="156210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42E46" w:rsidRPr="00595107" w:rsidRDefault="00E42E46" w:rsidP="00E42E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Washing</w:t>
                                  </w:r>
                                  <w:proofErr w:type="spellEnd"/>
                                </w:p>
                                <w:p w:rsidR="00E42E46" w:rsidRPr="00595107" w:rsidRDefault="00E42E46" w:rsidP="00E42E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1" name="Metin Kutusu 5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247900" y="594360"/>
                                <a:ext cx="156210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42E46" w:rsidRPr="00595107" w:rsidRDefault="00E42E46" w:rsidP="00E42E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Peeling</w:t>
                                  </w:r>
                                  <w:proofErr w:type="spellEnd"/>
                                </w:p>
                                <w:p w:rsidR="00E42E46" w:rsidRPr="00595107" w:rsidRDefault="00E42E46" w:rsidP="00E42E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2" name="Metin Kutusu 5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255520" y="1196340"/>
                                <a:ext cx="156210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42E46" w:rsidRPr="00595107" w:rsidRDefault="00E42E46" w:rsidP="00E42E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Seed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removal</w:t>
                                  </w:r>
                                  <w:proofErr w:type="spellEnd"/>
                                </w:p>
                                <w:p w:rsidR="00E42E46" w:rsidRPr="00595107" w:rsidRDefault="00E42E46" w:rsidP="00E42E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3" name="Metin Kutusu 5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255520" y="1501140"/>
                                <a:ext cx="156210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42E46" w:rsidRPr="00595107" w:rsidRDefault="00E42E46" w:rsidP="00E42E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Mashing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5" name="Dirsek Bağlayıcısı 82"/>
                            <wps:cNvCnPr>
                              <a:cxnSpLocks noChangeShapeType="1"/>
                              <a:endCxn id="24" idx="3"/>
                            </wps:cNvCnPr>
                            <wps:spPr bwMode="auto">
                              <a:xfrm rot="5400000">
                                <a:off x="3282315" y="3354705"/>
                                <a:ext cx="2122170" cy="1051560"/>
                              </a:xfrm>
                              <a:prstGeom prst="bentConnector2">
                                <a:avLst/>
                              </a:prstGeom>
                              <a:noFill/>
                              <a:ln w="6350" algn="ctr">
                                <a:solidFill>
                                  <a:srgbClr val="00206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" name="Düz Bağlayıcı 8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733800" y="2819400"/>
                                <a:ext cx="113538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algn="ctr">
                                <a:solidFill>
                                  <a:srgbClr val="00206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" name="Metin Kutusu 70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218266" y="3497580"/>
                                <a:ext cx="1667934" cy="4343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C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42E46" w:rsidRPr="00595107" w:rsidRDefault="00E42E46" w:rsidP="00E42E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</w:rPr>
                                    <w:t>Optimization</w:t>
                                  </w:r>
                                  <w:proofErr w:type="spellEnd"/>
                                </w:p>
                                <w:p w:rsidR="00E42E46" w:rsidRPr="00595107" w:rsidRDefault="00E42E46" w:rsidP="00E42E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Pasteurization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  <w:p w:rsidR="00E42E46" w:rsidRPr="00595107" w:rsidRDefault="00E42E46" w:rsidP="00E42E46">
                                  <w:pP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4" name="Metin Kutusu 8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255520" y="4808220"/>
                                <a:ext cx="156210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42E46" w:rsidRPr="00595107" w:rsidRDefault="00E42E46" w:rsidP="00E42E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Aseptic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filling</w:t>
                                  </w:r>
                                  <w:proofErr w:type="spellEnd"/>
                                </w:p>
                                <w:p w:rsidR="00E42E46" w:rsidRPr="00595107" w:rsidRDefault="00E42E46" w:rsidP="00E42E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595107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</w:p>
                                <w:p w:rsidR="00E42E46" w:rsidRPr="00595107" w:rsidRDefault="00E42E46" w:rsidP="00E42E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5" name="Metin Kutusu 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247900" y="1805940"/>
                                <a:ext cx="1569720" cy="2971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42E46" w:rsidRPr="00595107" w:rsidRDefault="00E42E46" w:rsidP="00E42E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Sieving</w:t>
                                  </w:r>
                                  <w:proofErr w:type="spellEnd"/>
                                </w:p>
                                <w:p w:rsidR="00E42E46" w:rsidRPr="00595107" w:rsidRDefault="00E42E46" w:rsidP="00E42E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6" name="Metin Kutusu 7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232660" y="2156460"/>
                                <a:ext cx="1607820" cy="2971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42E46" w:rsidRPr="00595107" w:rsidRDefault="00E42E46" w:rsidP="00E42E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Watermelon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juice</w:t>
                                  </w:r>
                                  <w:proofErr w:type="spellEnd"/>
                                </w:p>
                                <w:p w:rsidR="00E42E46" w:rsidRPr="00595107" w:rsidRDefault="00E42E46" w:rsidP="00E42E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7" name="Metin Kutusu 8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232660" y="2590800"/>
                                <a:ext cx="1546860" cy="2971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42E46" w:rsidRPr="00595107" w:rsidRDefault="00E42E46" w:rsidP="00E42E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595107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pH</w:t>
                                  </w:r>
                                  <w:proofErr w:type="spellEnd"/>
                                  <w:r w:rsidRPr="00595107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adjusting</w:t>
                                  </w:r>
                                  <w:proofErr w:type="spellEnd"/>
                                </w:p>
                                <w:p w:rsidR="00E42E46" w:rsidRPr="00595107" w:rsidRDefault="00E42E46" w:rsidP="00E42E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9" name="Düz Ok Bağlayıcısı 9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968433" y="2461260"/>
                                <a:ext cx="0" cy="13716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0" name="Metin Kutusu 10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247900" y="899160"/>
                                <a:ext cx="156210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42E46" w:rsidRPr="00595107" w:rsidRDefault="00E42E46" w:rsidP="00E42E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Slicing</w:t>
                                  </w:r>
                                  <w:proofErr w:type="spellEnd"/>
                                </w:p>
                                <w:p w:rsidR="00E42E46" w:rsidRPr="00595107" w:rsidRDefault="00E42E46" w:rsidP="00E42E4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4" name="Metin Kutusu 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282440" y="2644140"/>
                                <a:ext cx="769620" cy="396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42E46" w:rsidRPr="00595107" w:rsidRDefault="00E42E46" w:rsidP="00E42E46">
                                  <w:pPr>
                                    <w:rPr>
                                      <w:rFonts w:ascii="Arial" w:hAnsi="Arial" w:cs="Arial"/>
                                      <w:i/>
                                      <w:color w:val="00206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i/>
                                      <w:color w:val="002060"/>
                                      <w:sz w:val="18"/>
                                      <w:szCs w:val="18"/>
                                    </w:rPr>
                                    <w:t>Control 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s:wsp>
                          <wps:cNvPr id="35" name="Metin Kutusu 1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40280" y="5280660"/>
                              <a:ext cx="1562100" cy="2667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42E46" w:rsidRPr="00595107" w:rsidRDefault="00E42E46" w:rsidP="00E42E46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b/>
                                    <w:sz w:val="18"/>
                                    <w:szCs w:val="18"/>
                                  </w:rPr>
                                  <w:t>Analyses</w:t>
                                </w:r>
                                <w:proofErr w:type="spellEnd"/>
                              </w:p>
                              <w:p w:rsidR="00E42E46" w:rsidRPr="00595107" w:rsidRDefault="00E42E46" w:rsidP="00E42E46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595107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(</w:t>
                                </w:r>
                              </w:p>
                              <w:p w:rsidR="00E42E46" w:rsidRPr="00595107" w:rsidRDefault="00E42E46" w:rsidP="00E42E46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6" name="Düz Ok Bağlayıcısı 1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17520" y="5082540"/>
                              <a:ext cx="0" cy="198120"/>
                            </a:xfrm>
                            <a:prstGeom prst="straightConnector1">
                              <a:avLst/>
                            </a:prstGeom>
                            <a:noFill/>
                            <a:ln w="6350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39" name="AutoShape 40"/>
                        <wps:cNvCnPr>
                          <a:cxnSpLocks noChangeShapeType="1"/>
                          <a:endCxn id="24" idx="0"/>
                        </wps:cNvCnPr>
                        <wps:spPr bwMode="auto">
                          <a:xfrm>
                            <a:off x="5932" y="8202"/>
                            <a:ext cx="30" cy="135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1BE7DD1" id="Group 3" o:spid="_x0000_s1026" style="position:absolute;left:0;text-align:left;margin-left:174.5pt;margin-top:10.5pt;width:223.15pt;height:436.8pt;z-index:251659264;mso-width-relative:margin" coordorigin="4674,1986" coordsize="4463,87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">
                <v:group id="Grup 16" o:spid="_x0000_s1027" style="position:absolute;left:4674;top:1986;width:4463;height:8736" coordorigin="22182" coordsize="28337,554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group id="Grup 10" o:spid="_x0000_s1028" style="position:absolute;left:22182;width:28338;height:50749" coordorigin="22182" coordsize="28337,507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Düz Ok Bağlayıcısı 95" o:spid="_x0000_s1029" type="#_x0000_t32" style="position:absolute;left:29641;top:28346;width:0;height:64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" strokecolor="#b80000" strokeweight=".5pt">
                      <v:stroke endarrow="block" joinstyle="miter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Metin Kutusu 53" o:spid="_x0000_s1030" type="#_x0000_t202" style="position:absolute;left:22631;width:1562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" strokeweight=".5pt">
                      <v:textbox>
                        <w:txbxContent>
                          <w:p w:rsidR="00E42E46" w:rsidRPr="00595107" w:rsidRDefault="00E42E46" w:rsidP="00E42E46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Watermelon</w:t>
                            </w:r>
                            <w:proofErr w:type="spellEnd"/>
                          </w:p>
                          <w:p w:rsidR="00E42E46" w:rsidRPr="00595107" w:rsidRDefault="00E42E46" w:rsidP="00E42E46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  <v:shape id="Metin Kutusu 56" o:spid="_x0000_s1031" type="#_x0000_t202" style="position:absolute;left:22555;top:2971;width:1562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" strokeweight=".5pt">
                      <v:textbox>
                        <w:txbxContent>
                          <w:p w:rsidR="00E42E46" w:rsidRPr="00595107" w:rsidRDefault="00E42E46" w:rsidP="00E42E46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Washing</w:t>
                            </w:r>
                            <w:proofErr w:type="spellEnd"/>
                          </w:p>
                          <w:p w:rsidR="00E42E46" w:rsidRPr="00595107" w:rsidRDefault="00E42E46" w:rsidP="00E42E46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  <v:shape id="Metin Kutusu 57" o:spid="_x0000_s1032" type="#_x0000_t202" style="position:absolute;left:22479;top:5943;width:1562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" strokeweight=".5pt">
                      <v:textbox>
                        <w:txbxContent>
                          <w:p w:rsidR="00E42E46" w:rsidRPr="00595107" w:rsidRDefault="00E42E46" w:rsidP="00E42E46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eeling</w:t>
                            </w:r>
                            <w:proofErr w:type="spellEnd"/>
                          </w:p>
                          <w:p w:rsidR="00E42E46" w:rsidRPr="00595107" w:rsidRDefault="00E42E46" w:rsidP="00E42E46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  <v:shape id="Metin Kutusu 58" o:spid="_x0000_s1033" type="#_x0000_t202" style="position:absolute;left:22555;top:11963;width:1562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" strokeweight=".5pt">
                      <v:textbox>
                        <w:txbxContent>
                          <w:p w:rsidR="00E42E46" w:rsidRPr="00595107" w:rsidRDefault="00E42E46" w:rsidP="00E42E46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e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emoval</w:t>
                            </w:r>
                            <w:proofErr w:type="spellEnd"/>
                          </w:p>
                          <w:p w:rsidR="00E42E46" w:rsidRPr="00595107" w:rsidRDefault="00E42E46" w:rsidP="00E42E46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  <v:shape id="Metin Kutusu 59" o:spid="_x0000_s1034" type="#_x0000_t202" style="position:absolute;left:22555;top:15011;width:1562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" strokeweight=".5pt">
                      <v:textbox>
                        <w:txbxContent>
                          <w:p w:rsidR="00E42E46" w:rsidRPr="00595107" w:rsidRDefault="00E42E46" w:rsidP="00E42E46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ashing</w:t>
                            </w:r>
                            <w:proofErr w:type="spellEnd"/>
                          </w:p>
                        </w:txbxContent>
                      </v:textbox>
                    </v:shape>
                    <v:shapetype id="_x0000_t33" coordsize="21600,21600" o:spt="33" o:oned="t" path="m,l21600,r,21600e" filled="f">
                      <v:stroke joinstyle="miter"/>
                      <v:path arrowok="t" fillok="f" o:connecttype="none"/>
                      <o:lock v:ext="edit" shapetype="t"/>
                    </v:shapetype>
                    <v:shape id="Dirsek Bağlayıcısı 82" o:spid="_x0000_s1035" type="#_x0000_t33" style="position:absolute;left:32823;top:33547;width:21221;height:10515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" strokecolor="#002060" strokeweight=".5pt">
                      <v:stroke endarrow="block"/>
                    </v:shape>
                    <v:line id="Düz Bağlayıcı 83" o:spid="_x0000_s1036" style="position:absolute;visibility:visible;mso-wrap-style:square" from="37338,28194" to="48691,281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" strokecolor="#002060" strokeweight=".5pt">
                      <v:stroke joinstyle="miter"/>
                    </v:line>
                    <v:shape id="Metin Kutusu 70" o:spid="_x0000_s1037" type="#_x0000_t202" style="position:absolute;left:22182;top:34975;width:16680;height:43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" strokecolor="#c00000" strokeweight="1pt">
                      <v:textbox>
                        <w:txbxContent>
                          <w:p w:rsidR="00E42E46" w:rsidRPr="00595107" w:rsidRDefault="00E42E46" w:rsidP="00E42E4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Optimization</w:t>
                            </w:r>
                            <w:proofErr w:type="spellEnd"/>
                          </w:p>
                          <w:p w:rsidR="00E42E46" w:rsidRPr="00595107" w:rsidRDefault="00E42E46" w:rsidP="00E42E46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asteurization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:rsidR="00E42E46" w:rsidRPr="00595107" w:rsidRDefault="00E42E46" w:rsidP="00E42E46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  <v:shape id="Metin Kutusu 89" o:spid="_x0000_s1038" type="#_x0000_t202" style="position:absolute;left:22555;top:48082;width:1562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" strokeweight=".5pt">
                      <v:textbox>
                        <w:txbxContent>
                          <w:p w:rsidR="00E42E46" w:rsidRPr="00595107" w:rsidRDefault="00E42E46" w:rsidP="00E42E46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septic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lling</w:t>
                            </w:r>
                            <w:proofErr w:type="spellEnd"/>
                          </w:p>
                          <w:p w:rsidR="00E42E46" w:rsidRPr="00595107" w:rsidRDefault="00E42E46" w:rsidP="00E42E46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59510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</w:t>
                            </w:r>
                          </w:p>
                          <w:p w:rsidR="00E42E46" w:rsidRPr="00595107" w:rsidRDefault="00E42E46" w:rsidP="00E42E46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  <v:shape id="Metin Kutusu 6" o:spid="_x0000_s1039" type="#_x0000_t202" style="position:absolute;left:22479;top:18059;width:15697;height:29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" strokeweight=".5pt">
                      <v:textbox>
                        <w:txbxContent>
                          <w:p w:rsidR="00E42E46" w:rsidRPr="00595107" w:rsidRDefault="00E42E46" w:rsidP="00E42E46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ieving</w:t>
                            </w:r>
                            <w:proofErr w:type="spellEnd"/>
                          </w:p>
                          <w:p w:rsidR="00E42E46" w:rsidRPr="00595107" w:rsidRDefault="00E42E46" w:rsidP="00E42E46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  <v:shape id="Metin Kutusu 72" o:spid="_x0000_s1040" type="#_x0000_t202" style="position:absolute;left:22326;top:21564;width:16078;height:29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" strokeweight=".5pt">
                      <v:textbox>
                        <w:txbxContent>
                          <w:p w:rsidR="00E42E46" w:rsidRPr="00595107" w:rsidRDefault="00E42E46" w:rsidP="00E42E46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Watermelon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juice</w:t>
                            </w:r>
                            <w:proofErr w:type="spellEnd"/>
                          </w:p>
                          <w:p w:rsidR="00E42E46" w:rsidRPr="00595107" w:rsidRDefault="00E42E46" w:rsidP="00E42E46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  <v:shape id="Metin Kutusu 86" o:spid="_x0000_s1041" type="#_x0000_t202" style="position:absolute;left:22326;top:25908;width:15469;height:29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" strokeweight=".5pt">
                      <v:textbox>
                        <w:txbxContent>
                          <w:p w:rsidR="00E42E46" w:rsidRPr="00595107" w:rsidRDefault="00E42E46" w:rsidP="00E42E46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59510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H</w:t>
                            </w:r>
                            <w:proofErr w:type="spellEnd"/>
                            <w:r w:rsidRPr="0059510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djusting</w:t>
                            </w:r>
                            <w:proofErr w:type="spellEnd"/>
                          </w:p>
                          <w:p w:rsidR="00E42E46" w:rsidRPr="00595107" w:rsidRDefault="00E42E46" w:rsidP="00E42E46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  <v:shape id="Düz Ok Bağlayıcısı 98" o:spid="_x0000_s1042" type="#_x0000_t32" style="position:absolute;left:29684;top:24612;width:0;height:13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" strokeweight=".5pt">
                      <v:stroke endarrow="block" joinstyle="miter"/>
                    </v:shape>
                    <v:shape id="Metin Kutusu 104" o:spid="_x0000_s1043" type="#_x0000_t202" style="position:absolute;left:22479;top:8991;width:1562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" strokeweight=".5pt">
                      <v:textbox>
                        <w:txbxContent>
                          <w:p w:rsidR="00E42E46" w:rsidRPr="00595107" w:rsidRDefault="00E42E46" w:rsidP="00E42E46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licing</w:t>
                            </w:r>
                            <w:proofErr w:type="spellEnd"/>
                          </w:p>
                          <w:p w:rsidR="00E42E46" w:rsidRPr="00595107" w:rsidRDefault="00E42E46" w:rsidP="00E42E46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  <v:shape id="Metin Kutusu 9" o:spid="_x0000_s1044" type="#_x0000_t202" style="position:absolute;left:42824;top:26441;width:7696;height:39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" filled="f" stroked="f" strokeweight=".5pt">
                      <v:textbox>
                        <w:txbxContent>
                          <w:p w:rsidR="00E42E46" w:rsidRPr="00595107" w:rsidRDefault="00E42E46" w:rsidP="00E42E46">
                            <w:pPr>
                              <w:rPr>
                                <w:rFonts w:ascii="Arial" w:hAnsi="Arial" w:cs="Arial"/>
                                <w:i/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color w:val="002060"/>
                                <w:sz w:val="18"/>
                                <w:szCs w:val="18"/>
                              </w:rPr>
                              <w:t>Control 1</w:t>
                            </w:r>
                          </w:p>
                        </w:txbxContent>
                      </v:textbox>
                    </v:shape>
                  </v:group>
                  <v:shape id="Metin Kutusu 13" o:spid="_x0000_s1045" type="#_x0000_t202" style="position:absolute;left:22402;top:52806;width:1562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" strokeweight=".5pt">
                    <v:textbox>
                      <w:txbxContent>
                        <w:p w:rsidR="00E42E46" w:rsidRPr="00595107" w:rsidRDefault="00E42E46" w:rsidP="00E42E46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proofErr w:type="spellStart"/>
                          <w:r>
                            <w:rPr>
                              <w:rFonts w:ascii="Arial" w:hAnsi="Arial" w:cs="Arial"/>
                              <w:b/>
                              <w:sz w:val="18"/>
                              <w:szCs w:val="18"/>
                            </w:rPr>
                            <w:t>Analyses</w:t>
                          </w:r>
                          <w:proofErr w:type="spellEnd"/>
                        </w:p>
                        <w:p w:rsidR="00E42E46" w:rsidRPr="00595107" w:rsidRDefault="00E42E46" w:rsidP="00E42E46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595107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(</w:t>
                          </w:r>
                        </w:p>
                        <w:p w:rsidR="00E42E46" w:rsidRPr="00595107" w:rsidRDefault="00E42E46" w:rsidP="00E42E46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</w:p>
                      </w:txbxContent>
                    </v:textbox>
                  </v:shape>
                  <v:shape id="Düz Ok Bağlayıcısı 15" o:spid="_x0000_s1046" type="#_x0000_t32" style="position:absolute;left:30175;top:50825;width:0;height:19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" strokeweight=".5pt">
                    <v:stroke endarrow="block" joinstyle="miter"/>
                  </v:shape>
                </v:group>
                <v:shape id="AutoShape 40" o:spid="_x0000_s1047" type="#_x0000_t32" style="position:absolute;left:5932;top:8202;width:30;height:135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">
                  <v:stroke endarrow="block"/>
                </v:shape>
              </v:group>
            </w:pict>
          </mc:Fallback>
        </mc:AlternateContent>
      </w:r>
    </w:p>
    <w:p w:rsidR="00E42E46" w:rsidRPr="00555DDE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Pr="00555DDE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Pr="00555DDE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Pr="00555DDE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Pr="00555DDE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Pr="00555DDE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Pr="00555DDE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Pr="00555DDE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Pr="00555DDE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Pr="00555DDE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Pr="00555DDE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Pr="00C8178E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2060"/>
          <w:sz w:val="18"/>
          <w:szCs w:val="18"/>
        </w:rPr>
      </w:pPr>
    </w:p>
    <w:p w:rsidR="00E42E46" w:rsidRPr="00555DDE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Pr="00555DDE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Pr="00555DDE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Pr="00555DDE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Pr="00555DDE" w:rsidRDefault="00E42E46" w:rsidP="00E42E46">
      <w:pPr>
        <w:pStyle w:val="WW-NormalWeb1"/>
        <w:tabs>
          <w:tab w:val="left" w:pos="6720"/>
        </w:tabs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ab/>
      </w:r>
    </w:p>
    <w:p w:rsidR="00E42E46" w:rsidRPr="00555DDE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Pr="00555DDE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Pr="00555DDE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Pr="00555DDE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Pr="00555DDE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Pr="00555DDE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Pr="00555DDE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Pr="00555DDE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Pr="00555DDE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Pr="00555DDE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Pr="00555DDE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Pr="00555DDE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Pr="00555DDE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Pr="00555DDE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Pr="00555DDE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Pr="00555DDE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Pr="00555DDE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Pr="00555DDE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Pr="00555DDE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Pr="00555DDE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Pr="00555DDE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Default="00E42E46" w:rsidP="00E42E46">
      <w:pPr>
        <w:pStyle w:val="WW-NormalWeb1"/>
        <w:spacing w:before="0" w:after="0"/>
        <w:contextualSpacing/>
        <w:jc w:val="both"/>
        <w:rPr>
          <w:rFonts w:ascii="Arial" w:hAnsi="Arial" w:cs="Arial"/>
          <w:color w:val="000000"/>
          <w:sz w:val="18"/>
          <w:szCs w:val="18"/>
        </w:rPr>
      </w:pPr>
    </w:p>
    <w:p w:rsidR="00E42E46" w:rsidRPr="00AE430B" w:rsidRDefault="00363D5E" w:rsidP="00E42E46">
      <w:pPr>
        <w:pStyle w:val="WW-NormalWeb1"/>
        <w:spacing w:before="0" w:after="0"/>
        <w:contextualSpacing/>
        <w:jc w:val="both"/>
        <w:rPr>
          <w:color w:val="000000"/>
          <w:sz w:val="22"/>
          <w:szCs w:val="22"/>
        </w:rPr>
      </w:pPr>
      <w:proofErr w:type="spellStart"/>
      <w:r w:rsidRPr="00AE430B">
        <w:rPr>
          <w:color w:val="000000"/>
          <w:sz w:val="22"/>
          <w:szCs w:val="22"/>
        </w:rPr>
        <w:t>Supplementary</w:t>
      </w:r>
      <w:proofErr w:type="spellEnd"/>
      <w:r w:rsidRPr="00AE430B">
        <w:rPr>
          <w:color w:val="000000"/>
          <w:sz w:val="22"/>
          <w:szCs w:val="22"/>
        </w:rPr>
        <w:t xml:space="preserve"> </w:t>
      </w:r>
      <w:bookmarkStart w:id="0" w:name="_GoBack"/>
      <w:proofErr w:type="spellStart"/>
      <w:r w:rsidR="00AE430B" w:rsidRPr="00AE430B">
        <w:rPr>
          <w:color w:val="000000"/>
          <w:sz w:val="22"/>
          <w:szCs w:val="22"/>
        </w:rPr>
        <w:t>Material</w:t>
      </w:r>
      <w:bookmarkEnd w:id="0"/>
      <w:proofErr w:type="spellEnd"/>
      <w:r w:rsidR="00AE430B" w:rsidRPr="00AE430B">
        <w:rPr>
          <w:color w:val="000000"/>
          <w:sz w:val="22"/>
          <w:szCs w:val="22"/>
        </w:rPr>
        <w:t xml:space="preserve"> </w:t>
      </w:r>
      <w:r w:rsidR="00E42E46" w:rsidRPr="00AE430B">
        <w:rPr>
          <w:color w:val="000000"/>
          <w:sz w:val="22"/>
          <w:szCs w:val="22"/>
        </w:rPr>
        <w:t xml:space="preserve">1. </w:t>
      </w:r>
      <w:proofErr w:type="spellStart"/>
      <w:r w:rsidR="00E42E46" w:rsidRPr="00AE430B">
        <w:rPr>
          <w:color w:val="000000"/>
          <w:sz w:val="22"/>
          <w:szCs w:val="22"/>
        </w:rPr>
        <w:t>Production</w:t>
      </w:r>
      <w:proofErr w:type="spellEnd"/>
      <w:r w:rsidR="00E42E46" w:rsidRPr="00AE430B">
        <w:rPr>
          <w:color w:val="000000"/>
          <w:sz w:val="22"/>
          <w:szCs w:val="22"/>
        </w:rPr>
        <w:t xml:space="preserve"> </w:t>
      </w:r>
      <w:proofErr w:type="spellStart"/>
      <w:r w:rsidR="00E42E46" w:rsidRPr="00AE430B">
        <w:rPr>
          <w:color w:val="000000"/>
          <w:sz w:val="22"/>
          <w:szCs w:val="22"/>
        </w:rPr>
        <w:t>steps</w:t>
      </w:r>
      <w:proofErr w:type="spellEnd"/>
      <w:r w:rsidR="00E42E46" w:rsidRPr="00AE430B">
        <w:rPr>
          <w:color w:val="000000"/>
          <w:sz w:val="22"/>
          <w:szCs w:val="22"/>
        </w:rPr>
        <w:t xml:space="preserve"> of </w:t>
      </w:r>
      <w:proofErr w:type="spellStart"/>
      <w:r w:rsidR="00E42E46" w:rsidRPr="00AE430B">
        <w:rPr>
          <w:color w:val="000000"/>
          <w:sz w:val="22"/>
          <w:szCs w:val="22"/>
        </w:rPr>
        <w:t>watermelon</w:t>
      </w:r>
      <w:proofErr w:type="spellEnd"/>
      <w:r w:rsidR="00E42E46" w:rsidRPr="00AE430B">
        <w:rPr>
          <w:color w:val="000000"/>
          <w:sz w:val="22"/>
          <w:szCs w:val="22"/>
        </w:rPr>
        <w:t xml:space="preserve"> </w:t>
      </w:r>
      <w:proofErr w:type="spellStart"/>
      <w:r w:rsidR="00E42E46" w:rsidRPr="00AE430B">
        <w:rPr>
          <w:color w:val="000000"/>
          <w:sz w:val="22"/>
          <w:szCs w:val="22"/>
        </w:rPr>
        <w:t>juice</w:t>
      </w:r>
      <w:proofErr w:type="spellEnd"/>
    </w:p>
    <w:p w:rsidR="002120DF" w:rsidRPr="00AE430B" w:rsidRDefault="00AE430B" w:rsidP="00E42E46">
      <w:pPr>
        <w:rPr>
          <w:sz w:val="22"/>
          <w:szCs w:val="22"/>
        </w:rPr>
      </w:pPr>
    </w:p>
    <w:sectPr w:rsidR="002120DF" w:rsidRPr="00AE43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AFB"/>
    <w:rsid w:val="001016C9"/>
    <w:rsid w:val="0020568C"/>
    <w:rsid w:val="00363D5E"/>
    <w:rsid w:val="006F0849"/>
    <w:rsid w:val="008A6B6E"/>
    <w:rsid w:val="009D5AFB"/>
    <w:rsid w:val="00A35D74"/>
    <w:rsid w:val="00AC0145"/>
    <w:rsid w:val="00AE430B"/>
    <w:rsid w:val="00D65F54"/>
    <w:rsid w:val="00E42E46"/>
    <w:rsid w:val="00E85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82669"/>
  <w15:chartTrackingRefBased/>
  <w15:docId w15:val="{96FDF76A-4C7D-4544-974F-09005B53E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2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2E46"/>
    <w:pPr>
      <w:widowControl w:val="0"/>
      <w:suppressAutoHyphens/>
      <w:spacing w:after="0" w:line="240" w:lineRule="auto"/>
    </w:pPr>
    <w:rPr>
      <w:rFonts w:eastAsia="Times New Roman"/>
      <w:sz w:val="24"/>
      <w:szCs w:val="20"/>
      <w:lang w:val="tr-TR" w:eastAsia="ar-SA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WW-NormalWeb1">
    <w:name w:val="WW-Normal (Web)1"/>
    <w:basedOn w:val="Normal"/>
    <w:link w:val="WW-NormalWeb1Char"/>
    <w:rsid w:val="00E42E46"/>
    <w:pPr>
      <w:widowControl/>
      <w:suppressAutoHyphens w:val="0"/>
      <w:spacing w:before="280" w:after="119"/>
    </w:pPr>
    <w:rPr>
      <w:szCs w:val="24"/>
    </w:rPr>
  </w:style>
  <w:style w:type="character" w:customStyle="1" w:styleId="WW-NormalWeb1Char">
    <w:name w:val="WW-Normal (Web)1 Char"/>
    <w:link w:val="WW-NormalWeb1"/>
    <w:locked/>
    <w:rsid w:val="00E42E46"/>
    <w:rPr>
      <w:rFonts w:eastAsia="Times New Roman"/>
      <w:sz w:val="24"/>
      <w:lang w:val="tr-TR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cu</dc:creator>
  <cp:keywords/>
  <dc:description/>
  <cp:lastModifiedBy>Burcu</cp:lastModifiedBy>
  <cp:revision>5</cp:revision>
  <dcterms:created xsi:type="dcterms:W3CDTF">2023-01-16T12:56:00Z</dcterms:created>
  <dcterms:modified xsi:type="dcterms:W3CDTF">2023-05-12T14:33:00Z</dcterms:modified>
</cp:coreProperties>
</file>